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B213A" w14:textId="4A51A552" w:rsidR="0017630E" w:rsidRPr="00A90049" w:rsidRDefault="00052A77">
      <w:pPr>
        <w:rPr>
          <w:sz w:val="20"/>
          <w:lang w:val="en-US"/>
        </w:rPr>
      </w:pPr>
      <w:r>
        <w:rPr>
          <w:b/>
          <w:sz w:val="20"/>
          <w:lang w:val="en-US"/>
        </w:rPr>
        <w:t>Supplementary T</w:t>
      </w:r>
      <w:bookmarkStart w:id="0" w:name="_GoBack"/>
      <w:bookmarkEnd w:id="0"/>
      <w:r w:rsidR="002D22EE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4</w:t>
      </w:r>
      <w:r w:rsidR="00A71971" w:rsidRPr="00A90049">
        <w:rPr>
          <w:b/>
          <w:sz w:val="20"/>
          <w:lang w:val="en-US"/>
        </w:rPr>
        <w:t>.</w:t>
      </w:r>
      <w:r w:rsidR="00A71971" w:rsidRPr="00A90049">
        <w:rPr>
          <w:sz w:val="20"/>
          <w:lang w:val="en-US"/>
        </w:rPr>
        <w:t xml:space="preserve"> Pathways predicted as</w:t>
      </w:r>
      <w:r w:rsidR="005D6859">
        <w:rPr>
          <w:sz w:val="20"/>
          <w:lang w:val="en-US"/>
        </w:rPr>
        <w:t xml:space="preserve"> modulated by</w:t>
      </w:r>
      <w:r w:rsidR="00A71971" w:rsidRPr="00A90049">
        <w:rPr>
          <w:sz w:val="20"/>
          <w:lang w:val="en-US"/>
        </w:rPr>
        <w:t xml:space="preserve"> </w:t>
      </w:r>
      <w:r w:rsidR="00AE6E68">
        <w:rPr>
          <w:sz w:val="20"/>
          <w:lang w:val="en-US"/>
        </w:rPr>
        <w:t>up</w:t>
      </w:r>
      <w:r w:rsidR="00A71971" w:rsidRPr="00A90049">
        <w:rPr>
          <w:sz w:val="20"/>
          <w:lang w:val="en-US"/>
        </w:rPr>
        <w:t>regulated</w:t>
      </w:r>
      <w:r w:rsidR="005D6859">
        <w:rPr>
          <w:sz w:val="20"/>
          <w:lang w:val="en-US"/>
        </w:rPr>
        <w:t xml:space="preserve"> miRNAs</w:t>
      </w:r>
      <w:r w:rsidR="00A71971" w:rsidRPr="00A90049">
        <w:rPr>
          <w:sz w:val="20"/>
          <w:lang w:val="en-US"/>
        </w:rPr>
        <w:t xml:space="preserve"> in COVID-19 vs HC</w:t>
      </w:r>
    </w:p>
    <w:tbl>
      <w:tblPr>
        <w:tblW w:w="8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5020"/>
        <w:gridCol w:w="1760"/>
      </w:tblGrid>
      <w:tr w:rsidR="00A71971" w:rsidRPr="00A71971" w14:paraId="2769B352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4169CAB" w14:textId="77777777" w:rsidR="00A71971" w:rsidRPr="00A71971" w:rsidRDefault="00A71971" w:rsidP="00A71971">
            <w:pPr>
              <w:spacing w:after="0" w:line="240" w:lineRule="auto"/>
              <w:ind w:left="-108"/>
              <w:jc w:val="both"/>
              <w:rPr>
                <w:rFonts w:cstheme="minorHAnsi"/>
                <w:sz w:val="18"/>
              </w:rPr>
            </w:pPr>
            <w:proofErr w:type="spellStart"/>
            <w:r w:rsidRPr="00A71971">
              <w:rPr>
                <w:rFonts w:cstheme="minorHAnsi"/>
                <w:b/>
                <w:bCs/>
                <w:sz w:val="18"/>
              </w:rPr>
              <w:t>Pathway</w:t>
            </w:r>
            <w:proofErr w:type="spellEnd"/>
            <w:r w:rsidRPr="00A71971">
              <w:rPr>
                <w:rFonts w:cstheme="minorHAnsi"/>
                <w:b/>
                <w:bCs/>
                <w:sz w:val="18"/>
              </w:rPr>
              <w:t xml:space="preserve"> ID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85037F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spellStart"/>
            <w:r w:rsidRPr="00A71971">
              <w:rPr>
                <w:rFonts w:cstheme="minorHAnsi"/>
                <w:b/>
                <w:bCs/>
                <w:i/>
                <w:iCs/>
                <w:sz w:val="18"/>
              </w:rPr>
              <w:t>Pathway</w:t>
            </w:r>
            <w:proofErr w:type="spellEnd"/>
            <w:r w:rsidRPr="00A71971">
              <w:rPr>
                <w:rFonts w:cstheme="minorHAnsi"/>
                <w:b/>
                <w:bCs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b/>
                <w:bCs/>
                <w:i/>
                <w:iCs/>
                <w:sz w:val="18"/>
              </w:rPr>
              <w:t>name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3DB88" w14:textId="77777777" w:rsidR="00A71971" w:rsidRPr="00A71971" w:rsidRDefault="0017721E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 xml:space="preserve">               </w:t>
            </w:r>
            <w:r w:rsidR="00A71971" w:rsidRPr="00A71971">
              <w:rPr>
                <w:rFonts w:cstheme="minorHAnsi"/>
                <w:b/>
                <w:bCs/>
                <w:sz w:val="18"/>
              </w:rPr>
              <w:t>FDR</w:t>
            </w:r>
          </w:p>
        </w:tc>
      </w:tr>
      <w:tr w:rsidR="002D22EE" w:rsidRPr="002D22EE" w14:paraId="41305638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10C22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218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B48CC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Cellular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enescence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88C8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4F60C01D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87C08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01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B2902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MAPK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0ECFF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5735847D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6EB55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3303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EEAB3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  <w:lang w:val="en-US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  <w:lang w:val="en-US"/>
              </w:rPr>
              <w:t>RAC1/PAK1/p38/MMP2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ED887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359D07E1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89A42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151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2B091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PI3K-Akt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C754E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25848534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414B5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115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B5905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</w:t>
            </w:r>
            <w:proofErr w:type="gram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53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2D28E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4CEA449F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6D9C7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2882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DA8D9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Nuclear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receptors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meta-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3427C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09B0166F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75CBB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23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D4B05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  <w:lang w:val="en-US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  <w:lang w:val="en-US"/>
              </w:rPr>
              <w:t>B cell receptor signaling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3FDE5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7A3ECD09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94471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35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36BA8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TGF-beta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5E63E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6D9FAAC4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BD6A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304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B821E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Kit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receptor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A758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52A5793F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70C34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3624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BE90E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Lu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fibrosis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88079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4C60D9B3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9572E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066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24BC4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HIF-1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15FB0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0A273A99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C7E0C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513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C59EB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ogenic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Escherichia coli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infection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51C1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0C6AE3B1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FBF20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127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3E34C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IL-5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3CF0C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68CBCDDD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DB917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DOID:17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2A59C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Vascular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disease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82E0F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2F7513D8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7E02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363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0140F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Wnt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E2458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5000B0CE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71C93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71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00018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  <w:lang w:val="en-US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  <w:lang w:val="en-US"/>
              </w:rPr>
              <w:t>DNA damage response (only ATM dependent)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05BDA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7E8C26F0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BBD5B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388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C22D4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VEGFA-VEGFR2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0DF88" w14:textId="77777777" w:rsidR="002D22EE" w:rsidRPr="002D22EE" w:rsidRDefault="002D22EE" w:rsidP="0017721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&lt;0</w:t>
            </w:r>
            <w:r w:rsidR="0017721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.</w:t>
            </w:r>
            <w:r w:rsidRPr="002D22EE">
              <w:rPr>
                <w:rFonts w:asciiTheme="minorHAnsi" w:eastAsiaTheme="minorEastAsia" w:hAnsiTheme="minorHAnsi" w:cstheme="minorHAnsi"/>
                <w:color w:val="000000"/>
                <w:kern w:val="24"/>
                <w:sz w:val="18"/>
                <w:szCs w:val="22"/>
              </w:rPr>
              <w:t>0001</w:t>
            </w:r>
          </w:p>
        </w:tc>
      </w:tr>
      <w:tr w:rsidR="002D22EE" w:rsidRPr="002D22EE" w14:paraId="0E1F3F6B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ED0C7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06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C4B6A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Cytokine-cytokine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receptor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interaction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1BA5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01</w:t>
            </w:r>
          </w:p>
        </w:tc>
      </w:tr>
      <w:tr w:rsidR="002D22EE" w:rsidRPr="002D22EE" w14:paraId="0D2555D1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0A15E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DOID:85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B8783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Lu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disease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A89CD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023</w:t>
            </w:r>
          </w:p>
        </w:tc>
      </w:tr>
      <w:tr w:rsidR="002D22EE" w:rsidRPr="002D22EE" w14:paraId="6F63D380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9EC52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06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BE4DF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FoxO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82C2F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028</w:t>
            </w:r>
          </w:p>
        </w:tc>
      </w:tr>
      <w:tr w:rsidR="002D22EE" w:rsidRPr="002D22EE" w14:paraId="0E6CE695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5B9D4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915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6DC3F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Estrogen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C3BC0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032</w:t>
            </w:r>
          </w:p>
        </w:tc>
      </w:tr>
      <w:tr w:rsidR="002D22EE" w:rsidRPr="002D22EE" w14:paraId="3B1AD103" w14:textId="77777777" w:rsidTr="002D22EE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68D97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3931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29AD1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  <w:lang w:val="en-US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  <w:lang w:val="en-US"/>
              </w:rPr>
              <w:t>Embryonic stem cell pluripotency pathways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A3047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032</w:t>
            </w:r>
          </w:p>
        </w:tc>
      </w:tr>
      <w:tr w:rsidR="002D22EE" w:rsidRPr="002D22EE" w14:paraId="082B1F01" w14:textId="77777777" w:rsidTr="002D22EE">
        <w:trPr>
          <w:trHeight w:val="227"/>
        </w:trPr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122EE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4754</w:t>
            </w:r>
          </w:p>
        </w:tc>
        <w:tc>
          <w:tcPr>
            <w:tcW w:w="50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5B8D7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IL-18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signaling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pathway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0C250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076</w:t>
            </w:r>
          </w:p>
        </w:tc>
      </w:tr>
      <w:tr w:rsidR="002D22EE" w:rsidRPr="002D22EE" w14:paraId="3330E069" w14:textId="77777777" w:rsidTr="002D22EE">
        <w:trPr>
          <w:trHeight w:val="227"/>
        </w:trPr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115B8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1982</w:t>
            </w:r>
          </w:p>
        </w:tc>
        <w:tc>
          <w:tcPr>
            <w:tcW w:w="50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B2210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  <w:lang w:val="en-US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  <w:lang w:val="en-US"/>
              </w:rPr>
              <w:t>Sterol regulatory element-binding proteins (SREBP) signaling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6A125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079</w:t>
            </w:r>
          </w:p>
        </w:tc>
      </w:tr>
      <w:tr w:rsidR="002D22EE" w:rsidRPr="002D22EE" w14:paraId="1D92FB42" w14:textId="77777777" w:rsidTr="002D22EE">
        <w:trPr>
          <w:trHeight w:val="227"/>
        </w:trPr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DD90F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WP4884</w:t>
            </w:r>
          </w:p>
        </w:tc>
        <w:tc>
          <w:tcPr>
            <w:tcW w:w="50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D0824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  <w:lang w:val="en-US"/>
              </w:rPr>
            </w:pPr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  <w:lang w:val="en-US"/>
              </w:rPr>
              <w:t>Pathogenesis of SARS-CoV-2 mediated by nsp9-nsp10 complex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E11F1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124</w:t>
            </w:r>
          </w:p>
        </w:tc>
      </w:tr>
      <w:tr w:rsidR="002D22EE" w:rsidRPr="002D22EE" w14:paraId="60AB62C2" w14:textId="77777777" w:rsidTr="002D22EE">
        <w:trPr>
          <w:trHeight w:val="227"/>
        </w:trPr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DC900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gramStart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hsa</w:t>
            </w:r>
            <w:proofErr w:type="gramEnd"/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4210</w:t>
            </w:r>
          </w:p>
        </w:tc>
        <w:tc>
          <w:tcPr>
            <w:tcW w:w="50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4DD6A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Apoptosis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F123B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267</w:t>
            </w:r>
          </w:p>
        </w:tc>
      </w:tr>
      <w:tr w:rsidR="002D22EE" w:rsidRPr="002D22EE" w14:paraId="386CD8B7" w14:textId="77777777" w:rsidTr="002D22EE">
        <w:trPr>
          <w:trHeight w:val="227"/>
        </w:trPr>
        <w:tc>
          <w:tcPr>
            <w:tcW w:w="14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89A19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DOID:0050117</w:t>
            </w:r>
          </w:p>
        </w:tc>
        <w:tc>
          <w:tcPr>
            <w:tcW w:w="50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C80F5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Disease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by </w:t>
            </w:r>
            <w:proofErr w:type="spellStart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>infectious</w:t>
            </w:r>
            <w:proofErr w:type="spellEnd"/>
            <w:r w:rsidRPr="002D22EE">
              <w:rPr>
                <w:rFonts w:asciiTheme="minorHAnsi" w:hAnsiTheme="minorHAnsi" w:cstheme="minorHAnsi"/>
                <w:i/>
                <w:iCs/>
                <w:color w:val="000000"/>
                <w:kern w:val="24"/>
                <w:sz w:val="18"/>
                <w:szCs w:val="22"/>
              </w:rPr>
              <w:t xml:space="preserve"> agent</w:t>
            </w:r>
          </w:p>
        </w:tc>
        <w:tc>
          <w:tcPr>
            <w:tcW w:w="17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C029B" w14:textId="77777777" w:rsidR="002D22EE" w:rsidRPr="002D22EE" w:rsidRDefault="002D22EE" w:rsidP="002D22EE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theme="minorHAnsi"/>
                <w:sz w:val="18"/>
                <w:szCs w:val="36"/>
              </w:rPr>
            </w:pPr>
            <w:r w:rsidRPr="002D22EE">
              <w:rPr>
                <w:rFonts w:asciiTheme="minorHAnsi" w:hAnsiTheme="minorHAnsi" w:cstheme="minorHAnsi"/>
                <w:color w:val="000000"/>
                <w:kern w:val="24"/>
                <w:sz w:val="18"/>
                <w:szCs w:val="22"/>
              </w:rPr>
              <w:t>0.0285</w:t>
            </w:r>
          </w:p>
        </w:tc>
      </w:tr>
    </w:tbl>
    <w:p w14:paraId="42C2A73E" w14:textId="77777777" w:rsidR="00A71971" w:rsidRPr="002D22EE" w:rsidRDefault="00A71971">
      <w:pPr>
        <w:rPr>
          <w:sz w:val="20"/>
        </w:rPr>
      </w:pPr>
    </w:p>
    <w:sectPr w:rsidR="00A71971" w:rsidRPr="002D22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B51EEE" w16cid:durableId="260BBC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971"/>
    <w:rsid w:val="00052A77"/>
    <w:rsid w:val="0017630E"/>
    <w:rsid w:val="0017721E"/>
    <w:rsid w:val="002D22EE"/>
    <w:rsid w:val="005D6859"/>
    <w:rsid w:val="00A5237E"/>
    <w:rsid w:val="00A71971"/>
    <w:rsid w:val="00A90049"/>
    <w:rsid w:val="00A90D74"/>
    <w:rsid w:val="00AE6E68"/>
    <w:rsid w:val="00BF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DDFBC"/>
  <w15:chartTrackingRefBased/>
  <w15:docId w15:val="{BED840EE-AFC7-425A-A094-EEEA51ADB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2D2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F7A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F7A3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F7A3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F7A3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F7A3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F7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F7A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zon</dc:creator>
  <cp:keywords/>
  <dc:description/>
  <cp:lastModifiedBy>Barzon</cp:lastModifiedBy>
  <cp:revision>4</cp:revision>
  <dcterms:created xsi:type="dcterms:W3CDTF">2022-04-21T09:22:00Z</dcterms:created>
  <dcterms:modified xsi:type="dcterms:W3CDTF">2022-06-13T12:58:00Z</dcterms:modified>
</cp:coreProperties>
</file>